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234" w:rsidRPr="00927CA1" w:rsidRDefault="00746234" w:rsidP="00746234">
      <w:pPr>
        <w:rPr>
          <w:b/>
          <w:bCs/>
        </w:rPr>
      </w:pPr>
    </w:p>
    <w:p w:rsidR="00746234" w:rsidRPr="00927CA1" w:rsidRDefault="00746234" w:rsidP="00746234">
      <w:pPr>
        <w:rPr>
          <w:b/>
          <w:bCs/>
          <w:lang w:val="en-IE"/>
        </w:rPr>
      </w:pPr>
      <w:r w:rsidRPr="00927CA1">
        <w:rPr>
          <w:b/>
          <w:bCs/>
          <w:lang w:val="en-IE"/>
        </w:rPr>
        <w:t>Supplementary Table 1. Population characteristics, as median index of multiple deprivation and population, and area in km</w:t>
      </w:r>
      <w:r w:rsidRPr="00927CA1">
        <w:rPr>
          <w:b/>
          <w:bCs/>
          <w:vertAlign w:val="superscript"/>
          <w:lang w:val="en-IE"/>
        </w:rPr>
        <w:t>2</w:t>
      </w:r>
      <w:r w:rsidRPr="00927CA1">
        <w:rPr>
          <w:b/>
          <w:bCs/>
          <w:lang w:val="en-IE"/>
        </w:rPr>
        <w:t xml:space="preserve"> of each modelled service a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4"/>
        <w:gridCol w:w="1300"/>
        <w:gridCol w:w="3889"/>
        <w:gridCol w:w="1403"/>
      </w:tblGrid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Modelled Service Area</w:t>
            </w:r>
          </w:p>
        </w:tc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Population</w:t>
            </w:r>
          </w:p>
        </w:tc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Median Index of Multiple Deprivation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vertAlign w:val="superscript"/>
                <w:lang w:val="en-IE"/>
              </w:rPr>
            </w:pPr>
            <w:r w:rsidRPr="00927CA1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rea in km</w:t>
            </w:r>
            <w:r w:rsidRPr="00927CA1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65,97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43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57,60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232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47,95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897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07,42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980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9,44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417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03,74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7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9,71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,68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8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6,27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923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33,67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278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11,00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49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1,07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036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2,01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848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636,58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433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6,41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881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96,15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7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29,85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31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8,04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881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8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943,38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19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1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2,09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1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793,89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262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63,178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696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8,68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099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66,93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053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42,09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090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,636,38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15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32,64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86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64,26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82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8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66,71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316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29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614,99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,02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4,46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50</w:t>
            </w:r>
          </w:p>
        </w:tc>
      </w:tr>
      <w:tr w:rsidR="00746234" w:rsidRPr="00927CA1" w:rsidTr="00531C94">
        <w:trPr>
          <w:trHeight w:val="80"/>
        </w:trPr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27,41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65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2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0,101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922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7,60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460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4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6,39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58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5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12,02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,428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8,773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,894</w:t>
            </w:r>
          </w:p>
        </w:tc>
      </w:tr>
      <w:tr w:rsidR="00746234" w:rsidRPr="00927CA1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878,217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,042</w:t>
            </w:r>
          </w:p>
        </w:tc>
      </w:tr>
      <w:tr w:rsidR="00746234" w:rsidTr="00531C94">
        <w:tc>
          <w:tcPr>
            <w:tcW w:w="0" w:type="auto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b/>
                <w:bCs/>
                <w:lang w:val="en-IE"/>
              </w:rPr>
              <w:t>38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895,506</w:t>
            </w:r>
          </w:p>
        </w:tc>
        <w:tc>
          <w:tcPr>
            <w:tcW w:w="0" w:type="auto"/>
            <w:vAlign w:val="center"/>
          </w:tcPr>
          <w:p w:rsidR="00746234" w:rsidRPr="00927CA1" w:rsidRDefault="00746234" w:rsidP="00531C94">
            <w:pPr>
              <w:rPr>
                <w:b/>
                <w:bCs/>
                <w:lang w:val="en-IE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</w:tcPr>
          <w:p w:rsidR="00746234" w:rsidRDefault="00746234" w:rsidP="00531C94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927CA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,149</w:t>
            </w:r>
          </w:p>
        </w:tc>
      </w:tr>
    </w:tbl>
    <w:p w:rsidR="00746234" w:rsidRPr="00A22EDC" w:rsidRDefault="00746234" w:rsidP="00746234">
      <w:pPr>
        <w:rPr>
          <w:b/>
          <w:bCs/>
        </w:rPr>
      </w:pPr>
    </w:p>
    <w:p w:rsidR="00746234" w:rsidRPr="000201C2" w:rsidRDefault="00746234" w:rsidP="00746234"/>
    <w:p w:rsidR="00746234" w:rsidRDefault="00746234" w:rsidP="00746234"/>
    <w:p w:rsidR="00DB6D0B" w:rsidRDefault="00DB6D0B">
      <w:bookmarkStart w:id="0" w:name="_GoBack"/>
      <w:bookmarkEnd w:id="0"/>
    </w:p>
    <w:sectPr w:rsidR="00DB6D0B" w:rsidSect="00927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34"/>
    <w:rsid w:val="00032EFD"/>
    <w:rsid w:val="000556BF"/>
    <w:rsid w:val="00061024"/>
    <w:rsid w:val="000A369A"/>
    <w:rsid w:val="000D21A5"/>
    <w:rsid w:val="000D5448"/>
    <w:rsid w:val="000F6762"/>
    <w:rsid w:val="001056DE"/>
    <w:rsid w:val="00106147"/>
    <w:rsid w:val="00144DE1"/>
    <w:rsid w:val="001506DB"/>
    <w:rsid w:val="00156132"/>
    <w:rsid w:val="001A1AFF"/>
    <w:rsid w:val="001A74E7"/>
    <w:rsid w:val="001A7CC2"/>
    <w:rsid w:val="001B0BF4"/>
    <w:rsid w:val="001B67B9"/>
    <w:rsid w:val="001D2A60"/>
    <w:rsid w:val="001D49F8"/>
    <w:rsid w:val="0020067F"/>
    <w:rsid w:val="00205902"/>
    <w:rsid w:val="00237E68"/>
    <w:rsid w:val="00244B5F"/>
    <w:rsid w:val="00251D3B"/>
    <w:rsid w:val="00260475"/>
    <w:rsid w:val="00262298"/>
    <w:rsid w:val="00267B7E"/>
    <w:rsid w:val="00294662"/>
    <w:rsid w:val="002972C1"/>
    <w:rsid w:val="002A434F"/>
    <w:rsid w:val="002D4FCE"/>
    <w:rsid w:val="002D75F3"/>
    <w:rsid w:val="002F1BA4"/>
    <w:rsid w:val="003137DF"/>
    <w:rsid w:val="0031521E"/>
    <w:rsid w:val="00333238"/>
    <w:rsid w:val="0033428F"/>
    <w:rsid w:val="00371EE8"/>
    <w:rsid w:val="003866E3"/>
    <w:rsid w:val="003C4EB9"/>
    <w:rsid w:val="003F724B"/>
    <w:rsid w:val="00401CDD"/>
    <w:rsid w:val="0040656C"/>
    <w:rsid w:val="00407BF2"/>
    <w:rsid w:val="004161E2"/>
    <w:rsid w:val="00491D26"/>
    <w:rsid w:val="004D2E65"/>
    <w:rsid w:val="004F11BC"/>
    <w:rsid w:val="004F6482"/>
    <w:rsid w:val="00536AF8"/>
    <w:rsid w:val="005625C3"/>
    <w:rsid w:val="00562B17"/>
    <w:rsid w:val="0058794F"/>
    <w:rsid w:val="005C1CF0"/>
    <w:rsid w:val="005D65C9"/>
    <w:rsid w:val="005F77EC"/>
    <w:rsid w:val="00643A84"/>
    <w:rsid w:val="00653A63"/>
    <w:rsid w:val="0065626B"/>
    <w:rsid w:val="0067499B"/>
    <w:rsid w:val="0068655C"/>
    <w:rsid w:val="006E3DDB"/>
    <w:rsid w:val="006F2ACA"/>
    <w:rsid w:val="006F4254"/>
    <w:rsid w:val="00722839"/>
    <w:rsid w:val="0072341E"/>
    <w:rsid w:val="007317E8"/>
    <w:rsid w:val="00746234"/>
    <w:rsid w:val="0077618A"/>
    <w:rsid w:val="00783DBA"/>
    <w:rsid w:val="007A7A6D"/>
    <w:rsid w:val="007B3215"/>
    <w:rsid w:val="007B50C1"/>
    <w:rsid w:val="007D7E1C"/>
    <w:rsid w:val="007F02FB"/>
    <w:rsid w:val="007F06C9"/>
    <w:rsid w:val="007F300F"/>
    <w:rsid w:val="007F55C9"/>
    <w:rsid w:val="008239EB"/>
    <w:rsid w:val="00836107"/>
    <w:rsid w:val="0084052A"/>
    <w:rsid w:val="00840B16"/>
    <w:rsid w:val="008846C8"/>
    <w:rsid w:val="00884A97"/>
    <w:rsid w:val="008C77A6"/>
    <w:rsid w:val="008F5C05"/>
    <w:rsid w:val="0091518D"/>
    <w:rsid w:val="00917FD1"/>
    <w:rsid w:val="00936B2E"/>
    <w:rsid w:val="0093755A"/>
    <w:rsid w:val="00950791"/>
    <w:rsid w:val="00994594"/>
    <w:rsid w:val="009D77F2"/>
    <w:rsid w:val="00A264BC"/>
    <w:rsid w:val="00A47D6D"/>
    <w:rsid w:val="00A542E1"/>
    <w:rsid w:val="00A67956"/>
    <w:rsid w:val="00A95705"/>
    <w:rsid w:val="00AB2905"/>
    <w:rsid w:val="00AE4479"/>
    <w:rsid w:val="00AF7DCE"/>
    <w:rsid w:val="00B50FDE"/>
    <w:rsid w:val="00B75283"/>
    <w:rsid w:val="00B80FCF"/>
    <w:rsid w:val="00B9289E"/>
    <w:rsid w:val="00B963C0"/>
    <w:rsid w:val="00BB3DBC"/>
    <w:rsid w:val="00BB5AA1"/>
    <w:rsid w:val="00BC23AD"/>
    <w:rsid w:val="00BC2CB5"/>
    <w:rsid w:val="00BC44D7"/>
    <w:rsid w:val="00BC67A8"/>
    <w:rsid w:val="00BC75D6"/>
    <w:rsid w:val="00BD21DF"/>
    <w:rsid w:val="00BE494F"/>
    <w:rsid w:val="00BE596C"/>
    <w:rsid w:val="00BF6EAB"/>
    <w:rsid w:val="00C05BB7"/>
    <w:rsid w:val="00C27F1A"/>
    <w:rsid w:val="00C30406"/>
    <w:rsid w:val="00C4122C"/>
    <w:rsid w:val="00C86ECF"/>
    <w:rsid w:val="00C92B7D"/>
    <w:rsid w:val="00C9419D"/>
    <w:rsid w:val="00CB68E9"/>
    <w:rsid w:val="00CC438A"/>
    <w:rsid w:val="00CD2A74"/>
    <w:rsid w:val="00CE1B2C"/>
    <w:rsid w:val="00D75080"/>
    <w:rsid w:val="00D86C81"/>
    <w:rsid w:val="00D97009"/>
    <w:rsid w:val="00DB6380"/>
    <w:rsid w:val="00DB6D0B"/>
    <w:rsid w:val="00DC02FE"/>
    <w:rsid w:val="00DF5633"/>
    <w:rsid w:val="00E14DD5"/>
    <w:rsid w:val="00E219A7"/>
    <w:rsid w:val="00E50FFA"/>
    <w:rsid w:val="00E5491C"/>
    <w:rsid w:val="00E65C47"/>
    <w:rsid w:val="00E755D3"/>
    <w:rsid w:val="00E96099"/>
    <w:rsid w:val="00EC719F"/>
    <w:rsid w:val="00EE2938"/>
    <w:rsid w:val="00EE4071"/>
    <w:rsid w:val="00EE6CB0"/>
    <w:rsid w:val="00F03331"/>
    <w:rsid w:val="00F404CA"/>
    <w:rsid w:val="00F45123"/>
    <w:rsid w:val="00F5300E"/>
    <w:rsid w:val="00F60C33"/>
    <w:rsid w:val="00FB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AC705-8B1C-4119-B81A-A47B9494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34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</dc:creator>
  <cp:keywords/>
  <dc:description/>
  <cp:lastModifiedBy>Ramya M</cp:lastModifiedBy>
  <cp:revision>1</cp:revision>
  <dcterms:created xsi:type="dcterms:W3CDTF">2024-08-19T01:03:00Z</dcterms:created>
  <dcterms:modified xsi:type="dcterms:W3CDTF">2024-08-19T01:04:00Z</dcterms:modified>
</cp:coreProperties>
</file>